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65CCE" w14:textId="55FBB011" w:rsidR="009676F5" w:rsidRDefault="009676F5" w:rsidP="00B66844">
      <w:pPr>
        <w:bidi w:val="0"/>
        <w:jc w:val="both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lang w:bidi="fa-IR"/>
        </w:rPr>
        <w:t>Dear respondent,</w:t>
      </w:r>
    </w:p>
    <w:p w14:paraId="692CD905" w14:textId="4FF8B307" w:rsidR="009676F5" w:rsidRDefault="00B66844" w:rsidP="00CA0C37">
      <w:pPr>
        <w:bidi w:val="0"/>
        <w:jc w:val="both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lang w:bidi="fa-IR"/>
        </w:rPr>
        <w:t xml:space="preserve">The present questionnaire assesses the status of your </w:t>
      </w:r>
      <w:r w:rsidR="00CA0C37">
        <w:rPr>
          <w:rFonts w:cs="B Nazanin"/>
          <w:sz w:val="24"/>
          <w:szCs w:val="24"/>
          <w:lang w:bidi="fa-IR"/>
        </w:rPr>
        <w:t>individual</w:t>
      </w:r>
      <w:r>
        <w:rPr>
          <w:rFonts w:cs="B Nazanin"/>
          <w:sz w:val="24"/>
          <w:szCs w:val="24"/>
          <w:lang w:bidi="fa-IR"/>
        </w:rPr>
        <w:t xml:space="preserve"> innovation. The results will be used in educational planning toward developing the profession of nursing. Your participation in the study is on a voluntary basis and your responses will be anonymous and remain confidential.</w:t>
      </w:r>
      <w:r w:rsidR="00D34D87">
        <w:rPr>
          <w:rFonts w:cs="B Nazanin"/>
          <w:sz w:val="24"/>
          <w:szCs w:val="24"/>
          <w:lang w:bidi="fa-IR"/>
        </w:rPr>
        <w:t xml:space="preserve"> Please </w:t>
      </w:r>
      <w:r w:rsidR="009676F5">
        <w:rPr>
          <w:rFonts w:cs="B Nazanin"/>
          <w:sz w:val="24"/>
          <w:szCs w:val="24"/>
          <w:lang w:bidi="fa-IR"/>
        </w:rPr>
        <w:t xml:space="preserve">determine </w:t>
      </w:r>
      <w:r w:rsidR="00D34D87">
        <w:rPr>
          <w:rFonts w:cs="B Nazanin"/>
          <w:sz w:val="24"/>
          <w:szCs w:val="24"/>
          <w:lang w:bidi="fa-IR"/>
        </w:rPr>
        <w:t>the extent to which each ite</w:t>
      </w:r>
      <w:r w:rsidR="009676F5">
        <w:rPr>
          <w:rFonts w:cs="B Nazanin"/>
          <w:sz w:val="24"/>
          <w:szCs w:val="24"/>
          <w:lang w:bidi="fa-IR"/>
        </w:rPr>
        <w:t>m</w:t>
      </w:r>
      <w:r w:rsidR="00D34D87">
        <w:rPr>
          <w:rFonts w:cs="B Nazanin"/>
          <w:sz w:val="24"/>
          <w:szCs w:val="24"/>
          <w:lang w:bidi="fa-IR"/>
        </w:rPr>
        <w:t xml:space="preserve"> </w:t>
      </w:r>
      <w:r w:rsidR="009676F5">
        <w:rPr>
          <w:rFonts w:cs="B Nazanin"/>
          <w:sz w:val="24"/>
          <w:szCs w:val="24"/>
          <w:lang w:bidi="fa-IR"/>
        </w:rPr>
        <w:t>is true for you by checking a box in front of it.</w:t>
      </w:r>
      <w:r>
        <w:rPr>
          <w:rFonts w:cs="B Nazanin"/>
          <w:sz w:val="24"/>
          <w:szCs w:val="24"/>
          <w:lang w:bidi="fa-IR"/>
        </w:rPr>
        <w:t xml:space="preserve"> </w:t>
      </w:r>
    </w:p>
    <w:p w14:paraId="52458365" w14:textId="7E26C243" w:rsidR="009676F5" w:rsidRDefault="009676F5" w:rsidP="009676F5">
      <w:pPr>
        <w:bidi w:val="0"/>
        <w:jc w:val="both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lang w:bidi="fa-IR"/>
        </w:rPr>
        <w:t>Thank you in advance for your cooperation</w:t>
      </w:r>
      <w:r w:rsidR="009A3512">
        <w:rPr>
          <w:rFonts w:cs="B Nazanin"/>
          <w:sz w:val="24"/>
          <w:szCs w:val="24"/>
          <w:lang w:bidi="fa-IR"/>
        </w:rPr>
        <w:t>.</w:t>
      </w:r>
    </w:p>
    <w:p w14:paraId="13B25D9C" w14:textId="77777777" w:rsidR="009676F5" w:rsidRDefault="009676F5" w:rsidP="009676F5">
      <w:pPr>
        <w:bidi w:val="0"/>
        <w:jc w:val="both"/>
        <w:rPr>
          <w:rFonts w:cs="B Nazanin"/>
          <w:sz w:val="24"/>
          <w:szCs w:val="24"/>
          <w:lang w:bidi="fa-IR"/>
        </w:rPr>
      </w:pPr>
    </w:p>
    <w:p w14:paraId="01C9E42F" w14:textId="034EBFA0" w:rsidR="00B66844" w:rsidRDefault="00B66844" w:rsidP="009676F5">
      <w:pPr>
        <w:bidi w:val="0"/>
        <w:jc w:val="both"/>
        <w:rPr>
          <w:rFonts w:cs="B Nazanin"/>
          <w:sz w:val="24"/>
          <w:szCs w:val="24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8"/>
        <w:gridCol w:w="987"/>
        <w:gridCol w:w="988"/>
        <w:gridCol w:w="849"/>
        <w:gridCol w:w="708"/>
        <w:gridCol w:w="960"/>
      </w:tblGrid>
      <w:tr w:rsidR="009A3512" w:rsidRPr="00427C6D" w14:paraId="35CDA2E3" w14:textId="77777777" w:rsidTr="009A3512">
        <w:tc>
          <w:tcPr>
            <w:tcW w:w="5070" w:type="dxa"/>
          </w:tcPr>
          <w:p w14:paraId="56EEB1A9" w14:textId="60D76F87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bookmarkStart w:id="0" w:name="_GoBack"/>
            <w:bookmarkEnd w:id="0"/>
            <w:r w:rsidRPr="00427C6D">
              <w:rPr>
                <w:rFonts w:cs="B Nazanin"/>
                <w:lang w:bidi="fa-IR"/>
              </w:rPr>
              <w:t>Item</w:t>
            </w:r>
          </w:p>
        </w:tc>
        <w:tc>
          <w:tcPr>
            <w:tcW w:w="992" w:type="dxa"/>
          </w:tcPr>
          <w:p w14:paraId="1E227D3C" w14:textId="7E7668C1" w:rsidR="009676F5" w:rsidRPr="00427C6D" w:rsidRDefault="00451E4A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Strongly</w:t>
            </w:r>
            <w:r w:rsidR="009676F5" w:rsidRPr="00427C6D">
              <w:rPr>
                <w:rFonts w:cs="B Nazanin"/>
                <w:lang w:bidi="fa-IR"/>
              </w:rPr>
              <w:t xml:space="preserve"> disagree</w:t>
            </w:r>
          </w:p>
        </w:tc>
        <w:tc>
          <w:tcPr>
            <w:tcW w:w="992" w:type="dxa"/>
          </w:tcPr>
          <w:p w14:paraId="2C2B1C4C" w14:textId="43DE7598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Disagree</w:t>
            </w:r>
          </w:p>
        </w:tc>
        <w:tc>
          <w:tcPr>
            <w:tcW w:w="851" w:type="dxa"/>
          </w:tcPr>
          <w:p w14:paraId="0CE95D9D" w14:textId="4852231B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Neutral</w:t>
            </w:r>
          </w:p>
        </w:tc>
        <w:tc>
          <w:tcPr>
            <w:tcW w:w="708" w:type="dxa"/>
          </w:tcPr>
          <w:p w14:paraId="6FB906E1" w14:textId="1219A950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Agree</w:t>
            </w:r>
          </w:p>
        </w:tc>
        <w:tc>
          <w:tcPr>
            <w:tcW w:w="963" w:type="dxa"/>
          </w:tcPr>
          <w:p w14:paraId="2849E472" w14:textId="2E017445" w:rsidR="009676F5" w:rsidRPr="00427C6D" w:rsidRDefault="00451E4A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Strongly </w:t>
            </w:r>
            <w:r w:rsidR="009676F5" w:rsidRPr="00427C6D">
              <w:rPr>
                <w:rFonts w:cs="B Nazanin"/>
                <w:lang w:bidi="fa-IR"/>
              </w:rPr>
              <w:t>agree</w:t>
            </w:r>
          </w:p>
        </w:tc>
      </w:tr>
      <w:tr w:rsidR="009A3512" w:rsidRPr="00427C6D" w14:paraId="221E71F6" w14:textId="77777777" w:rsidTr="009A3512">
        <w:tc>
          <w:tcPr>
            <w:tcW w:w="5070" w:type="dxa"/>
          </w:tcPr>
          <w:p w14:paraId="2CEE9E28" w14:textId="48DF324D" w:rsidR="009676F5" w:rsidRPr="00427C6D" w:rsidRDefault="00B569A0" w:rsidP="00B569A0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. </w:t>
            </w:r>
            <w:r w:rsidR="00CA0C37" w:rsidRPr="00427C6D">
              <w:rPr>
                <w:rFonts w:cs="B Nazanin"/>
                <w:lang w:bidi="fa-IR"/>
              </w:rPr>
              <w:t>My peers often ask me for advice or information.</w:t>
            </w:r>
          </w:p>
        </w:tc>
        <w:tc>
          <w:tcPr>
            <w:tcW w:w="992" w:type="dxa"/>
          </w:tcPr>
          <w:p w14:paraId="5936272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D887C47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8146E5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52DA8C9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550A6D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4E1F60C" w14:textId="77777777" w:rsidTr="009A3512">
        <w:tc>
          <w:tcPr>
            <w:tcW w:w="5070" w:type="dxa"/>
          </w:tcPr>
          <w:p w14:paraId="05069FA5" w14:textId="43AB37BF" w:rsidR="009676F5" w:rsidRPr="00427C6D" w:rsidRDefault="00B569A0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2. </w:t>
            </w:r>
            <w:r w:rsidR="00CA0C37" w:rsidRPr="00427C6D">
              <w:rPr>
                <w:rFonts w:cs="B Nazanin"/>
                <w:lang w:bidi="fa-IR"/>
              </w:rPr>
              <w:t>I enjoy trying new ideas.</w:t>
            </w:r>
          </w:p>
        </w:tc>
        <w:tc>
          <w:tcPr>
            <w:tcW w:w="992" w:type="dxa"/>
          </w:tcPr>
          <w:p w14:paraId="6A27360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7D50E0D7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2CE95B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A5144E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4ACCFBB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506E40E5" w14:textId="77777777" w:rsidTr="009A3512">
        <w:tc>
          <w:tcPr>
            <w:tcW w:w="5070" w:type="dxa"/>
          </w:tcPr>
          <w:p w14:paraId="5BA8FE47" w14:textId="4F21D362" w:rsidR="009676F5" w:rsidRPr="00427C6D" w:rsidRDefault="00B569A0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3.</w:t>
            </w:r>
            <w:r w:rsidR="009939A5" w:rsidRPr="00427C6D">
              <w:rPr>
                <w:rFonts w:cs="B Nazanin"/>
                <w:lang w:bidi="fa-IR"/>
              </w:rPr>
              <w:t xml:space="preserve"> </w:t>
            </w:r>
            <w:r w:rsidR="00CA0C37" w:rsidRPr="00427C6D">
              <w:rPr>
                <w:rFonts w:cs="B Nazanin"/>
                <w:lang w:bidi="fa-IR"/>
              </w:rPr>
              <w:t>I seek out new ways to do things.</w:t>
            </w:r>
          </w:p>
        </w:tc>
        <w:tc>
          <w:tcPr>
            <w:tcW w:w="992" w:type="dxa"/>
          </w:tcPr>
          <w:p w14:paraId="7D2FD46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2EF4D28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013E68B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52448AE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A927A6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2C13A68F" w14:textId="77777777" w:rsidTr="009A3512">
        <w:tc>
          <w:tcPr>
            <w:tcW w:w="5070" w:type="dxa"/>
          </w:tcPr>
          <w:p w14:paraId="30BC609E" w14:textId="7CBA805C" w:rsidR="009676F5" w:rsidRPr="00427C6D" w:rsidRDefault="009939A5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4. </w:t>
            </w:r>
            <w:r w:rsidR="00CA0C37" w:rsidRPr="00427C6D">
              <w:rPr>
                <w:rFonts w:cs="B Nazanin"/>
                <w:lang w:bidi="fa-IR"/>
              </w:rPr>
              <w:t>I am generally cautious about accepting new ideas.</w:t>
            </w:r>
          </w:p>
        </w:tc>
        <w:tc>
          <w:tcPr>
            <w:tcW w:w="992" w:type="dxa"/>
          </w:tcPr>
          <w:p w14:paraId="45D3558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5785FF5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AA20692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44E2F7F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524E976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26D6B951" w14:textId="77777777" w:rsidTr="009A3512">
        <w:tc>
          <w:tcPr>
            <w:tcW w:w="5070" w:type="dxa"/>
          </w:tcPr>
          <w:p w14:paraId="08E988C1" w14:textId="4A899233" w:rsidR="009676F5" w:rsidRPr="00427C6D" w:rsidRDefault="009939A5" w:rsidP="00CA0C37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5. </w:t>
            </w:r>
            <w:r w:rsidR="00CA0C37" w:rsidRPr="00427C6D">
              <w:rPr>
                <w:rFonts w:cs="B Nazanin"/>
                <w:lang w:bidi="fa-IR"/>
              </w:rPr>
              <w:t xml:space="preserve">I frequently improvise methods for </w:t>
            </w:r>
            <w:r w:rsidR="00CA0C37" w:rsidRPr="00427C6D">
              <w:rPr>
                <w:rFonts w:cs="B Nazanin"/>
                <w:lang w:bidi="fa-IR"/>
              </w:rPr>
              <w:t xml:space="preserve">solving a problem when an answer </w:t>
            </w:r>
            <w:r w:rsidR="00CA0C37" w:rsidRPr="00427C6D">
              <w:rPr>
                <w:rFonts w:cs="B Nazanin"/>
                <w:lang w:bidi="fa-IR"/>
              </w:rPr>
              <w:t>is not apparent.</w:t>
            </w:r>
          </w:p>
        </w:tc>
        <w:tc>
          <w:tcPr>
            <w:tcW w:w="992" w:type="dxa"/>
          </w:tcPr>
          <w:p w14:paraId="02300E9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8AB518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F62754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F39936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0ED89B9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0B89D718" w14:textId="77777777" w:rsidTr="009A3512">
        <w:tc>
          <w:tcPr>
            <w:tcW w:w="5070" w:type="dxa"/>
          </w:tcPr>
          <w:p w14:paraId="169025C1" w14:textId="3531E2D6" w:rsidR="009676F5" w:rsidRPr="00427C6D" w:rsidRDefault="005A3228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6. </w:t>
            </w:r>
            <w:r w:rsidR="00CA0C37" w:rsidRPr="00427C6D">
              <w:rPr>
                <w:rFonts w:cs="B Nazanin"/>
                <w:lang w:bidi="fa-IR"/>
              </w:rPr>
              <w:t>I am suspicious of new inventions and new ways of thinking.</w:t>
            </w:r>
          </w:p>
        </w:tc>
        <w:tc>
          <w:tcPr>
            <w:tcW w:w="992" w:type="dxa"/>
          </w:tcPr>
          <w:p w14:paraId="330521F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6F5248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6587051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7DA359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5946C89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BBE3861" w14:textId="77777777" w:rsidTr="009A3512">
        <w:tc>
          <w:tcPr>
            <w:tcW w:w="5070" w:type="dxa"/>
          </w:tcPr>
          <w:p w14:paraId="420D7AD3" w14:textId="678A7A8D" w:rsidR="009676F5" w:rsidRPr="00427C6D" w:rsidRDefault="00CA0C37" w:rsidP="00CA0C37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7</w:t>
            </w:r>
            <w:r w:rsidR="001445CA" w:rsidRPr="00427C6D">
              <w:rPr>
                <w:rFonts w:cs="B Nazanin"/>
                <w:lang w:bidi="fa-IR"/>
              </w:rPr>
              <w:t xml:space="preserve">. </w:t>
            </w:r>
            <w:r w:rsidRPr="00427C6D">
              <w:rPr>
                <w:rFonts w:cs="B Nazanin"/>
                <w:lang w:bidi="fa-IR"/>
              </w:rPr>
              <w:t>I rarely trust new ideas until I can see whether the vast majority of</w:t>
            </w:r>
            <w:r w:rsidRPr="00427C6D">
              <w:rPr>
                <w:rFonts w:cs="B Nazanin"/>
                <w:lang w:bidi="fa-IR"/>
              </w:rPr>
              <w:t xml:space="preserve"> </w:t>
            </w:r>
            <w:r w:rsidRPr="00427C6D">
              <w:rPr>
                <w:rFonts w:cs="B Nazanin"/>
                <w:lang w:bidi="fa-IR"/>
              </w:rPr>
              <w:t>people around me accept them.</w:t>
            </w:r>
          </w:p>
        </w:tc>
        <w:tc>
          <w:tcPr>
            <w:tcW w:w="992" w:type="dxa"/>
          </w:tcPr>
          <w:p w14:paraId="1A2DD8F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BE8DC7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5F5F64B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9A7175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4A376F8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10CB2FB4" w14:textId="77777777" w:rsidTr="009A3512">
        <w:tc>
          <w:tcPr>
            <w:tcW w:w="5070" w:type="dxa"/>
          </w:tcPr>
          <w:p w14:paraId="5B85ACC4" w14:textId="6995FDDE" w:rsidR="009676F5" w:rsidRPr="00427C6D" w:rsidRDefault="001445CA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8. </w:t>
            </w:r>
            <w:r w:rsidR="00CA0C37" w:rsidRPr="00427C6D">
              <w:rPr>
                <w:rFonts w:cs="B Nazanin"/>
                <w:lang w:bidi="fa-IR"/>
              </w:rPr>
              <w:t>I feel that I am an influential member of my peer group.</w:t>
            </w:r>
          </w:p>
        </w:tc>
        <w:tc>
          <w:tcPr>
            <w:tcW w:w="992" w:type="dxa"/>
          </w:tcPr>
          <w:p w14:paraId="3241B8A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1E55327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57DAC4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146668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04D8EB6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C7A0545" w14:textId="77777777" w:rsidTr="009A3512">
        <w:tc>
          <w:tcPr>
            <w:tcW w:w="5070" w:type="dxa"/>
          </w:tcPr>
          <w:p w14:paraId="5DF1B93B" w14:textId="21028883" w:rsidR="009676F5" w:rsidRPr="00427C6D" w:rsidRDefault="001445CA" w:rsidP="00CA0C37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9. </w:t>
            </w:r>
            <w:r w:rsidR="00CA0C37" w:rsidRPr="00427C6D">
              <w:rPr>
                <w:rFonts w:cs="B Nazanin"/>
                <w:lang w:bidi="fa-IR"/>
              </w:rPr>
              <w:t>I consider myself to be creative and original in my thinking and</w:t>
            </w:r>
            <w:r w:rsidR="00CA0C37" w:rsidRPr="00427C6D">
              <w:rPr>
                <w:rFonts w:cs="B Nazanin"/>
                <w:lang w:bidi="fa-IR"/>
              </w:rPr>
              <w:t xml:space="preserve"> </w:t>
            </w:r>
            <w:r w:rsidR="00CA0C37" w:rsidRPr="00427C6D">
              <w:rPr>
                <w:rFonts w:cs="B Nazanin"/>
                <w:lang w:bidi="fa-IR"/>
              </w:rPr>
              <w:t>behavior.</w:t>
            </w:r>
          </w:p>
        </w:tc>
        <w:tc>
          <w:tcPr>
            <w:tcW w:w="992" w:type="dxa"/>
          </w:tcPr>
          <w:p w14:paraId="1D5BE6C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9B1443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50940A9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5A6622C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B5239A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A424218" w14:textId="77777777" w:rsidTr="009A3512">
        <w:tc>
          <w:tcPr>
            <w:tcW w:w="5070" w:type="dxa"/>
          </w:tcPr>
          <w:p w14:paraId="302906DA" w14:textId="7ED66405" w:rsidR="009676F5" w:rsidRPr="00427C6D" w:rsidRDefault="001445CA" w:rsidP="00E15B5F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0. </w:t>
            </w:r>
            <w:r w:rsidR="00E15B5F" w:rsidRPr="00427C6D">
              <w:rPr>
                <w:rFonts w:cs="B Nazanin"/>
                <w:lang w:bidi="fa-IR"/>
              </w:rPr>
              <w:t>I am aware that I am usually one of the last people in my group to</w:t>
            </w:r>
            <w:r w:rsidR="00E15B5F" w:rsidRPr="00427C6D">
              <w:rPr>
                <w:rFonts w:cs="B Nazanin"/>
                <w:lang w:bidi="fa-IR"/>
              </w:rPr>
              <w:t xml:space="preserve"> </w:t>
            </w:r>
            <w:r w:rsidR="00E15B5F" w:rsidRPr="00427C6D">
              <w:rPr>
                <w:rFonts w:cs="B Nazanin"/>
                <w:lang w:bidi="fa-IR"/>
              </w:rPr>
              <w:t>accept something new.</w:t>
            </w:r>
          </w:p>
        </w:tc>
        <w:tc>
          <w:tcPr>
            <w:tcW w:w="992" w:type="dxa"/>
          </w:tcPr>
          <w:p w14:paraId="30F8AA6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4EAEA0D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1C5C328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180ABB7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6EC6589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2087AE0D" w14:textId="77777777" w:rsidTr="009A3512">
        <w:tc>
          <w:tcPr>
            <w:tcW w:w="5070" w:type="dxa"/>
          </w:tcPr>
          <w:p w14:paraId="6AEE826F" w14:textId="1D3E0CD3" w:rsidR="009676F5" w:rsidRPr="00427C6D" w:rsidRDefault="001445CA" w:rsidP="006F4D58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1. </w:t>
            </w:r>
            <w:r w:rsidR="006F4D58" w:rsidRPr="00427C6D">
              <w:rPr>
                <w:rFonts w:cs="B Nazanin"/>
                <w:lang w:bidi="fa-IR"/>
              </w:rPr>
              <w:t>I am an inventive kind of person.</w:t>
            </w:r>
          </w:p>
        </w:tc>
        <w:tc>
          <w:tcPr>
            <w:tcW w:w="992" w:type="dxa"/>
          </w:tcPr>
          <w:p w14:paraId="5B0ED5D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32F245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2934D5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80AF3F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73E6A7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A4E759F" w14:textId="77777777" w:rsidTr="009A3512">
        <w:tc>
          <w:tcPr>
            <w:tcW w:w="5070" w:type="dxa"/>
          </w:tcPr>
          <w:p w14:paraId="102CF980" w14:textId="68F85F0A" w:rsidR="009676F5" w:rsidRPr="00427C6D" w:rsidRDefault="00451E4A" w:rsidP="00CB5DC0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2. </w:t>
            </w:r>
            <w:r w:rsidR="00CB5DC0" w:rsidRPr="00427C6D">
              <w:rPr>
                <w:rFonts w:cs="B Nazanin"/>
                <w:lang w:bidi="fa-IR"/>
              </w:rPr>
              <w:t>I enjoy taking part in the leadership responsibilities of the group I</w:t>
            </w:r>
            <w:r w:rsidR="00CB5DC0" w:rsidRPr="00427C6D">
              <w:rPr>
                <w:rFonts w:cs="B Nazanin"/>
                <w:lang w:bidi="fa-IR"/>
              </w:rPr>
              <w:t xml:space="preserve"> </w:t>
            </w:r>
            <w:r w:rsidR="00CB5DC0" w:rsidRPr="00427C6D">
              <w:rPr>
                <w:rFonts w:cs="B Nazanin"/>
                <w:lang w:bidi="fa-IR"/>
              </w:rPr>
              <w:t>belong to.</w:t>
            </w:r>
          </w:p>
        </w:tc>
        <w:tc>
          <w:tcPr>
            <w:tcW w:w="992" w:type="dxa"/>
          </w:tcPr>
          <w:p w14:paraId="286C4FA2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5E37D32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1EACDFE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9158A9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7A7374A2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5BD90861" w14:textId="77777777" w:rsidTr="009A3512">
        <w:tc>
          <w:tcPr>
            <w:tcW w:w="5070" w:type="dxa"/>
          </w:tcPr>
          <w:p w14:paraId="6F031785" w14:textId="0D1155DE" w:rsidR="009676F5" w:rsidRPr="00427C6D" w:rsidRDefault="00451E4A" w:rsidP="003E2305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3. </w:t>
            </w:r>
            <w:r w:rsidR="003E2305" w:rsidRPr="00427C6D">
              <w:rPr>
                <w:rFonts w:cs="B Nazanin"/>
                <w:lang w:bidi="fa-IR"/>
              </w:rPr>
              <w:t>I am reluctant a</w:t>
            </w:r>
            <w:r w:rsidR="003E2305" w:rsidRPr="00427C6D">
              <w:rPr>
                <w:rFonts w:cs="B Nazanin"/>
                <w:lang w:bidi="fa-IR"/>
              </w:rPr>
              <w:t xml:space="preserve">bout adopting new ways of doing </w:t>
            </w:r>
            <w:r w:rsidR="003E2305" w:rsidRPr="00427C6D">
              <w:rPr>
                <w:rFonts w:cs="B Nazanin"/>
                <w:lang w:bidi="fa-IR"/>
              </w:rPr>
              <w:t>things until I see</w:t>
            </w:r>
            <w:r w:rsidR="003E2305" w:rsidRPr="00427C6D">
              <w:rPr>
                <w:rFonts w:cs="B Nazanin"/>
                <w:lang w:bidi="fa-IR"/>
              </w:rPr>
              <w:t xml:space="preserve"> </w:t>
            </w:r>
            <w:r w:rsidR="003E2305" w:rsidRPr="00427C6D">
              <w:rPr>
                <w:rFonts w:cs="B Nazanin"/>
                <w:lang w:bidi="fa-IR"/>
              </w:rPr>
              <w:t xml:space="preserve">them working for people around </w:t>
            </w:r>
            <w:proofErr w:type="gramStart"/>
            <w:r w:rsidR="003E2305" w:rsidRPr="00427C6D">
              <w:rPr>
                <w:rFonts w:cs="B Nazanin"/>
                <w:lang w:bidi="fa-IR"/>
              </w:rPr>
              <w:t>me.</w:t>
            </w:r>
            <w:r w:rsidRPr="00427C6D">
              <w:rPr>
                <w:rFonts w:cs="B Nazanin"/>
                <w:lang w:bidi="fa-IR"/>
              </w:rPr>
              <w:t>.</w:t>
            </w:r>
            <w:proofErr w:type="gramEnd"/>
            <w:r w:rsidRPr="00427C6D">
              <w:rPr>
                <w:rFonts w:cs="B Nazanin"/>
                <w:lang w:bidi="fa-IR"/>
              </w:rPr>
              <w:t xml:space="preserve"> </w:t>
            </w:r>
          </w:p>
        </w:tc>
        <w:tc>
          <w:tcPr>
            <w:tcW w:w="992" w:type="dxa"/>
          </w:tcPr>
          <w:p w14:paraId="64AA437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72EA6F9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6C8B5E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7CF706B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BC9128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4F407AD" w14:textId="77777777" w:rsidTr="009A3512">
        <w:tc>
          <w:tcPr>
            <w:tcW w:w="5070" w:type="dxa"/>
          </w:tcPr>
          <w:p w14:paraId="30235FAF" w14:textId="75F7AE22" w:rsidR="009676F5" w:rsidRPr="00427C6D" w:rsidRDefault="00451E4A" w:rsidP="009676F5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4. </w:t>
            </w:r>
            <w:r w:rsidR="00A621D1" w:rsidRPr="00427C6D">
              <w:rPr>
                <w:rFonts w:cs="B Nazanin"/>
                <w:lang w:bidi="fa-IR"/>
              </w:rPr>
              <w:t>I find it stimulating to be original in my thinking and behavior.</w:t>
            </w:r>
          </w:p>
        </w:tc>
        <w:tc>
          <w:tcPr>
            <w:tcW w:w="992" w:type="dxa"/>
          </w:tcPr>
          <w:p w14:paraId="581A8C5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D88038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35FB7AC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BA1008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3A9D05C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7CBEE602" w14:textId="77777777" w:rsidTr="009A3512">
        <w:tc>
          <w:tcPr>
            <w:tcW w:w="5070" w:type="dxa"/>
          </w:tcPr>
          <w:p w14:paraId="10D743E7" w14:textId="34AB8DAF" w:rsidR="009676F5" w:rsidRPr="00427C6D" w:rsidRDefault="00451E4A" w:rsidP="00A621D1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5. </w:t>
            </w:r>
            <w:r w:rsidR="00A621D1" w:rsidRPr="00427C6D">
              <w:rPr>
                <w:rFonts w:cs="B Nazanin"/>
                <w:lang w:bidi="fa-IR"/>
              </w:rPr>
              <w:t>I tend to feel that the o</w:t>
            </w:r>
            <w:r w:rsidR="00A621D1" w:rsidRPr="00427C6D">
              <w:rPr>
                <w:rFonts w:cs="B Nazanin"/>
                <w:lang w:bidi="fa-IR"/>
              </w:rPr>
              <w:t xml:space="preserve">ld way of living and doing </w:t>
            </w:r>
            <w:r w:rsidR="00A621D1" w:rsidRPr="00427C6D">
              <w:rPr>
                <w:rFonts w:cs="B Nazanin"/>
                <w:lang w:bidi="fa-IR"/>
              </w:rPr>
              <w:t>things is the best</w:t>
            </w:r>
            <w:r w:rsidR="00A621D1" w:rsidRPr="00427C6D">
              <w:rPr>
                <w:rFonts w:cs="B Nazanin"/>
                <w:lang w:bidi="fa-IR"/>
              </w:rPr>
              <w:t xml:space="preserve"> </w:t>
            </w:r>
            <w:r w:rsidR="00A621D1" w:rsidRPr="00427C6D">
              <w:rPr>
                <w:rFonts w:cs="B Nazanin"/>
                <w:lang w:bidi="fa-IR"/>
              </w:rPr>
              <w:t>way.</w:t>
            </w:r>
          </w:p>
        </w:tc>
        <w:tc>
          <w:tcPr>
            <w:tcW w:w="992" w:type="dxa"/>
          </w:tcPr>
          <w:p w14:paraId="2D54B66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25E6842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1769AEB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4C61037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40CFBE2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93D0C3F" w14:textId="77777777" w:rsidTr="009A3512">
        <w:tc>
          <w:tcPr>
            <w:tcW w:w="5070" w:type="dxa"/>
          </w:tcPr>
          <w:p w14:paraId="428AE6FE" w14:textId="7BED8429" w:rsidR="009676F5" w:rsidRPr="00427C6D" w:rsidRDefault="00451E4A" w:rsidP="007213EB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6. </w:t>
            </w:r>
            <w:r w:rsidR="007213EB" w:rsidRPr="00427C6D">
              <w:rPr>
                <w:rFonts w:cs="B Nazanin"/>
                <w:lang w:bidi="fa-IR"/>
              </w:rPr>
              <w:t>I am challenged by ambiguities and unsolved problems.</w:t>
            </w:r>
          </w:p>
        </w:tc>
        <w:tc>
          <w:tcPr>
            <w:tcW w:w="992" w:type="dxa"/>
          </w:tcPr>
          <w:p w14:paraId="65CC794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7056C02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B15E2E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21AE3F7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34C65F2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7A285EC" w14:textId="77777777" w:rsidTr="009A3512">
        <w:tc>
          <w:tcPr>
            <w:tcW w:w="5070" w:type="dxa"/>
          </w:tcPr>
          <w:p w14:paraId="760BA5C0" w14:textId="630408D2" w:rsidR="009676F5" w:rsidRPr="00427C6D" w:rsidRDefault="009A3512" w:rsidP="007213EB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7. </w:t>
            </w:r>
            <w:r w:rsidR="007213EB" w:rsidRPr="00427C6D">
              <w:rPr>
                <w:rFonts w:cs="B Nazanin"/>
                <w:lang w:bidi="fa-IR"/>
              </w:rPr>
              <w:t>I must see other people us</w:t>
            </w:r>
            <w:r w:rsidR="007213EB" w:rsidRPr="00427C6D">
              <w:rPr>
                <w:rFonts w:cs="B Nazanin"/>
                <w:lang w:bidi="fa-IR"/>
              </w:rPr>
              <w:t xml:space="preserve">ing new innovations before </w:t>
            </w:r>
            <w:r w:rsidR="007213EB" w:rsidRPr="00427C6D">
              <w:rPr>
                <w:rFonts w:cs="B Nazanin"/>
                <w:lang w:bidi="fa-IR"/>
              </w:rPr>
              <w:t>I will consider</w:t>
            </w:r>
            <w:r w:rsidR="007213EB" w:rsidRPr="00427C6D">
              <w:rPr>
                <w:rFonts w:cs="B Nazanin"/>
                <w:lang w:bidi="fa-IR"/>
              </w:rPr>
              <w:t xml:space="preserve"> </w:t>
            </w:r>
            <w:r w:rsidR="007213EB" w:rsidRPr="00427C6D">
              <w:rPr>
                <w:rFonts w:cs="B Nazanin"/>
                <w:lang w:bidi="fa-IR"/>
              </w:rPr>
              <w:t>them.</w:t>
            </w:r>
          </w:p>
        </w:tc>
        <w:tc>
          <w:tcPr>
            <w:tcW w:w="992" w:type="dxa"/>
          </w:tcPr>
          <w:p w14:paraId="37E2A0E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C44666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37199A7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C47BCA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71CD19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721BB300" w14:textId="77777777" w:rsidTr="009A3512">
        <w:tc>
          <w:tcPr>
            <w:tcW w:w="5070" w:type="dxa"/>
          </w:tcPr>
          <w:p w14:paraId="40F87B50" w14:textId="6E7DB6D1" w:rsidR="009676F5" w:rsidRPr="00427C6D" w:rsidRDefault="009A3512" w:rsidP="00427C6D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8. </w:t>
            </w:r>
            <w:r w:rsidR="00427C6D" w:rsidRPr="00427C6D">
              <w:rPr>
                <w:rFonts w:cs="B Nazanin"/>
                <w:lang w:bidi="fa-IR"/>
              </w:rPr>
              <w:t>I am receptive to new ideas.</w:t>
            </w:r>
          </w:p>
        </w:tc>
        <w:tc>
          <w:tcPr>
            <w:tcW w:w="992" w:type="dxa"/>
          </w:tcPr>
          <w:p w14:paraId="179F77F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5BCA18A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73204A9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38DA0B6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FF416C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9817604" w14:textId="77777777" w:rsidTr="009A3512">
        <w:tc>
          <w:tcPr>
            <w:tcW w:w="5070" w:type="dxa"/>
          </w:tcPr>
          <w:p w14:paraId="2BAF02DC" w14:textId="74390497" w:rsidR="009676F5" w:rsidRPr="00427C6D" w:rsidRDefault="009A3512" w:rsidP="00427C6D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9. </w:t>
            </w:r>
            <w:r w:rsidR="00427C6D" w:rsidRPr="00427C6D">
              <w:rPr>
                <w:rFonts w:cs="B Nazanin"/>
                <w:lang w:bidi="fa-IR"/>
              </w:rPr>
              <w:t>I am challenged by unanswered questions.</w:t>
            </w:r>
          </w:p>
        </w:tc>
        <w:tc>
          <w:tcPr>
            <w:tcW w:w="992" w:type="dxa"/>
          </w:tcPr>
          <w:p w14:paraId="740D6F2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426D7AE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7D113DB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197AA0F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07D7F1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C713282" w14:textId="77777777" w:rsidTr="009A3512">
        <w:tc>
          <w:tcPr>
            <w:tcW w:w="5070" w:type="dxa"/>
          </w:tcPr>
          <w:p w14:paraId="36993711" w14:textId="19BF65D2" w:rsidR="009676F5" w:rsidRPr="00427C6D" w:rsidRDefault="009A3512" w:rsidP="009676F5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20.</w:t>
            </w:r>
            <w:r w:rsidR="00427C6D" w:rsidRPr="00427C6D">
              <w:t xml:space="preserve"> </w:t>
            </w:r>
            <w:r w:rsidR="00427C6D" w:rsidRPr="00427C6D">
              <w:rPr>
                <w:rFonts w:cs="B Nazanin"/>
                <w:lang w:bidi="fa-IR"/>
              </w:rPr>
              <w:t>I often find myself skeptical of new ideas.</w:t>
            </w:r>
          </w:p>
        </w:tc>
        <w:tc>
          <w:tcPr>
            <w:tcW w:w="992" w:type="dxa"/>
          </w:tcPr>
          <w:p w14:paraId="2EE2692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3EE9FA07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3129C31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2A2E66C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5129D22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</w:tbl>
    <w:p w14:paraId="7A7C467A" w14:textId="77777777" w:rsidR="006153FA" w:rsidRDefault="006153FA" w:rsidP="006153FA">
      <w:pPr>
        <w:rPr>
          <w:rFonts w:cs="B Nazanin"/>
          <w:sz w:val="28"/>
          <w:szCs w:val="28"/>
          <w:rtl/>
          <w:lang w:bidi="fa-IR"/>
        </w:rPr>
      </w:pPr>
    </w:p>
    <w:p w14:paraId="74B06DE3" w14:textId="77777777" w:rsidR="00EA3B1B" w:rsidRDefault="00EA3B1B" w:rsidP="006153FA"/>
    <w:sectPr w:rsidR="00EA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23F9F"/>
    <w:multiLevelType w:val="hybridMultilevel"/>
    <w:tmpl w:val="200A9A0C"/>
    <w:lvl w:ilvl="0" w:tplc="2D4289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B79DC"/>
    <w:multiLevelType w:val="hybridMultilevel"/>
    <w:tmpl w:val="C20CB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BB0F1B"/>
    <w:multiLevelType w:val="hybridMultilevel"/>
    <w:tmpl w:val="CF8E0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3FA"/>
    <w:rsid w:val="001445CA"/>
    <w:rsid w:val="00297A1D"/>
    <w:rsid w:val="003D3608"/>
    <w:rsid w:val="003E2305"/>
    <w:rsid w:val="00427C6D"/>
    <w:rsid w:val="00451E4A"/>
    <w:rsid w:val="005A3228"/>
    <w:rsid w:val="006153FA"/>
    <w:rsid w:val="006F4D58"/>
    <w:rsid w:val="007213EB"/>
    <w:rsid w:val="009676F5"/>
    <w:rsid w:val="009939A5"/>
    <w:rsid w:val="009A3512"/>
    <w:rsid w:val="00A621D1"/>
    <w:rsid w:val="00B569A0"/>
    <w:rsid w:val="00B66844"/>
    <w:rsid w:val="00CA0C37"/>
    <w:rsid w:val="00CB5DC0"/>
    <w:rsid w:val="00D34D87"/>
    <w:rsid w:val="00E15B5F"/>
    <w:rsid w:val="00E438A6"/>
    <w:rsid w:val="00EA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8A64"/>
  <w15:docId w15:val="{7845E988-3FBF-4B02-BB25-7CFD2F5F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3FA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9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</dc:creator>
  <cp:keywords/>
  <dc:description/>
  <cp:lastModifiedBy>Nik</cp:lastModifiedBy>
  <cp:revision>2</cp:revision>
  <dcterms:created xsi:type="dcterms:W3CDTF">2022-12-20T04:13:00Z</dcterms:created>
  <dcterms:modified xsi:type="dcterms:W3CDTF">2022-12-20T04:13:00Z</dcterms:modified>
</cp:coreProperties>
</file>